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F4B5C" w14:textId="119AF460" w:rsidR="008629E0" w:rsidRDefault="008629E0" w:rsidP="008629E0">
      <w:pPr>
        <w:bidi w:val="0"/>
        <w:rPr>
          <w:rFonts w:ascii="Helvetica" w:eastAsia="Times New Roman" w:hAnsi="Helvetica" w:cs="Helvetica"/>
          <w:color w:val="1D2228"/>
          <w:sz w:val="20"/>
          <w:szCs w:val="20"/>
        </w:rPr>
      </w:pPr>
      <w:r>
        <w:rPr>
          <w:rFonts w:ascii="Helvetica" w:eastAsia="Times New Roman" w:hAnsi="Helvetica" w:cs="Helvetica"/>
          <w:color w:val="1D2228"/>
          <w:sz w:val="20"/>
          <w:szCs w:val="20"/>
        </w:rPr>
        <w:t xml:space="preserve">Supplementary material :In this table </w:t>
      </w:r>
      <w:r w:rsidRPr="008D724F">
        <w:rPr>
          <w:rFonts w:ascii="Helvetica" w:eastAsia="Times New Roman" w:hAnsi="Helvetica" w:cs="Helvetica"/>
          <w:color w:val="1D2228"/>
          <w:sz w:val="20"/>
          <w:szCs w:val="20"/>
        </w:rPr>
        <w:t>we give detailed description of the accurate analyzed region in each tested gene.</w:t>
      </w:r>
    </w:p>
    <w:tbl>
      <w:tblPr>
        <w:bidiVisual/>
        <w:tblW w:w="9787" w:type="dxa"/>
        <w:tblInd w:w="2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0"/>
        <w:gridCol w:w="2060"/>
        <w:gridCol w:w="3340"/>
        <w:gridCol w:w="2807"/>
      </w:tblGrid>
      <w:tr w:rsidR="008629E0" w:rsidRPr="005E4CCD" w14:paraId="76F38B26" w14:textId="77777777" w:rsidTr="0048369F">
        <w:tc>
          <w:tcPr>
            <w:tcW w:w="1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9797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3B00D5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omosome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9797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9BC152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3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9797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544DBE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omic coordinates (GRCh38/hg38)-OMIM</w:t>
            </w:r>
          </w:p>
        </w:tc>
        <w:tc>
          <w:tcPr>
            <w:tcW w:w="28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9797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373B88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alyzed region</w:t>
            </w:r>
          </w:p>
        </w:tc>
      </w:tr>
      <w:tr w:rsidR="008629E0" w:rsidRPr="005E4CCD" w14:paraId="37951966" w14:textId="77777777" w:rsidTr="0048369F">
        <w:tc>
          <w:tcPr>
            <w:tcW w:w="15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2E1A3A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B112CA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RH</w:t>
            </w:r>
          </w:p>
        </w:tc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2AA2A0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1:25,272,392-25,330,444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ADCCC2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,749,942-27,189,332</w:t>
            </w:r>
          </w:p>
        </w:tc>
      </w:tr>
      <w:tr w:rsidR="008629E0" w:rsidRPr="005E4CCD" w14:paraId="65D83017" w14:textId="77777777" w:rsidTr="0048369F">
        <w:tc>
          <w:tcPr>
            <w:tcW w:w="1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FC3F9C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21308C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CPT2</w:t>
            </w:r>
          </w:p>
        </w:tc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501B7C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1:53,196,823-53,214,196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3B5FD5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51,948,070-54,925,294</w:t>
            </w:r>
          </w:p>
        </w:tc>
      </w:tr>
      <w:tr w:rsidR="008629E0" w:rsidRPr="005E4CCD" w14:paraId="390FC8FA" w14:textId="77777777" w:rsidTr="0048369F">
        <w:tc>
          <w:tcPr>
            <w:tcW w:w="1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B9C7A9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2D680D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ABCA4</w:t>
            </w:r>
          </w:p>
        </w:tc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FD8367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1:93,992,833-94,121,147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A6E799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93,689,407-95,607,048</w:t>
            </w:r>
          </w:p>
        </w:tc>
      </w:tr>
      <w:tr w:rsidR="008629E0" w:rsidRPr="005E4CCD" w14:paraId="09901DD5" w14:textId="77777777" w:rsidTr="0048369F">
        <w:tc>
          <w:tcPr>
            <w:tcW w:w="1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9DE3FB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3FE0C3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TAR</w:t>
            </w:r>
          </w:p>
        </w:tc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9E64BE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1:145,921,555-145,927,483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8BA6EF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144,014,370-146,968,166</w:t>
            </w:r>
          </w:p>
        </w:tc>
      </w:tr>
      <w:tr w:rsidR="008629E0" w:rsidRPr="005E4CCD" w14:paraId="491D4F22" w14:textId="77777777" w:rsidTr="0048369F">
        <w:tc>
          <w:tcPr>
            <w:tcW w:w="1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D5235B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BA55FE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Muc1</w:t>
            </w:r>
          </w:p>
        </w:tc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81B589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1:155,185,823-155,192,914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1E0E75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153,611,773-156,531,292</w:t>
            </w:r>
          </w:p>
        </w:tc>
      </w:tr>
      <w:tr w:rsidR="008629E0" w:rsidRPr="005E4CCD" w14:paraId="4A213FEE" w14:textId="77777777" w:rsidTr="0048369F">
        <w:tc>
          <w:tcPr>
            <w:tcW w:w="1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71A0C6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31821B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GBA</w:t>
            </w:r>
          </w:p>
        </w:tc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5905CD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1:155,234,451-155,244,626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404198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154,181,903-156,531,292</w:t>
            </w:r>
          </w:p>
        </w:tc>
      </w:tr>
      <w:tr w:rsidR="008629E0" w:rsidRPr="005E4CCD" w14:paraId="5373A947" w14:textId="77777777" w:rsidTr="0048369F">
        <w:tc>
          <w:tcPr>
            <w:tcW w:w="1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9E73E3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D0B0EA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CPVT</w:t>
            </w:r>
          </w:p>
        </w:tc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1FFF1C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1:237,042,183-237,833,987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8AC9FC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236,529,519-238,389,765</w:t>
            </w:r>
          </w:p>
        </w:tc>
      </w:tr>
      <w:tr w:rsidR="008629E0" w:rsidRPr="005E4CCD" w14:paraId="11B40A21" w14:textId="77777777" w:rsidTr="0048369F">
        <w:tc>
          <w:tcPr>
            <w:tcW w:w="1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31F5BE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AD318B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MSH2</w:t>
            </w:r>
          </w:p>
        </w:tc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52922F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2:47,630,206-47,710,367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BF1C78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46,890,569- 47,889,320</w:t>
            </w:r>
          </w:p>
        </w:tc>
      </w:tr>
      <w:tr w:rsidR="008629E0" w:rsidRPr="005E4CCD" w14:paraId="6F77F548" w14:textId="77777777" w:rsidTr="0048369F">
        <w:tc>
          <w:tcPr>
            <w:tcW w:w="1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F54212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F47B36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Nem2</w:t>
            </w:r>
          </w:p>
        </w:tc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27BC2F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2:151,485,333-151,734,475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6B0A53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150,940,632-154,412,625</w:t>
            </w:r>
          </w:p>
        </w:tc>
      </w:tr>
      <w:tr w:rsidR="008629E0" w:rsidRPr="005E4CCD" w14:paraId="1D74FFF6" w14:textId="77777777" w:rsidTr="0048369F">
        <w:tc>
          <w:tcPr>
            <w:tcW w:w="1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09B0E8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D4A7E5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CMS</w:t>
            </w:r>
          </w:p>
        </w:tc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39E072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2:174,747,591-174,764,471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64509A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174,840,165-176097802</w:t>
            </w:r>
          </w:p>
        </w:tc>
      </w:tr>
      <w:tr w:rsidR="008629E0" w:rsidRPr="005E4CCD" w14:paraId="483E1860" w14:textId="77777777" w:rsidTr="0048369F">
        <w:tc>
          <w:tcPr>
            <w:tcW w:w="1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8C35F1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FE3386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BDA1</w:t>
            </w:r>
          </w:p>
        </w:tc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0B4E68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2:219,054,423-219,060,920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CBC47E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23014513-26701536</w:t>
            </w:r>
          </w:p>
        </w:tc>
      </w:tr>
      <w:tr w:rsidR="008629E0" w:rsidRPr="005E4CCD" w14:paraId="5451F9C5" w14:textId="77777777" w:rsidTr="0048369F">
        <w:tc>
          <w:tcPr>
            <w:tcW w:w="1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39E56F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237C88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PAX3</w:t>
            </w:r>
          </w:p>
        </w:tc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6D69DC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2:222,199,886-222,298,997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8311E3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221,723,776-224,663,899</w:t>
            </w:r>
          </w:p>
        </w:tc>
      </w:tr>
      <w:tr w:rsidR="008629E0" w:rsidRPr="005E4CCD" w14:paraId="7D288C1B" w14:textId="77777777" w:rsidTr="0048369F">
        <w:tc>
          <w:tcPr>
            <w:tcW w:w="1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E7DF45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6D38B3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COL4A3</w:t>
            </w:r>
          </w:p>
        </w:tc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2514AE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2:228,029,281-228179508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970F08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  <w:rtl/>
              </w:rPr>
              <w:t>227717344-228978243</w:t>
            </w:r>
          </w:p>
        </w:tc>
      </w:tr>
      <w:tr w:rsidR="008629E0" w:rsidRPr="005E4CCD" w14:paraId="79B1EC97" w14:textId="77777777" w:rsidTr="0048369F">
        <w:tc>
          <w:tcPr>
            <w:tcW w:w="1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E5F2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93DEB9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5F2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D41CE0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CAH</w:t>
            </w:r>
          </w:p>
        </w:tc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F2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6483A8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6:32,038,414-32,041,643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5F2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1BAC69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30884928-32,786,142</w:t>
            </w:r>
          </w:p>
        </w:tc>
      </w:tr>
      <w:tr w:rsidR="008629E0" w:rsidRPr="005E4CCD" w14:paraId="65AB9130" w14:textId="77777777" w:rsidTr="0048369F">
        <w:tc>
          <w:tcPr>
            <w:tcW w:w="15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5F2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CE62C1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5F2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AF505E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HLA</w:t>
            </w:r>
          </w:p>
        </w:tc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F2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AB0037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6:32,812,767-32,820,466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5F2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33FE33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28,058,635-39,191,771</w:t>
            </w:r>
          </w:p>
        </w:tc>
      </w:tr>
      <w:tr w:rsidR="008629E0" w:rsidRPr="005E4CCD" w14:paraId="4B53E63B" w14:textId="77777777" w:rsidTr="0048369F">
        <w:tc>
          <w:tcPr>
            <w:tcW w:w="15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5F2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EDD428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5F2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F0ABBF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MMA</w:t>
            </w:r>
          </w:p>
        </w:tc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F2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F96E1D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6:49,430,359-49,463,297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5F2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025A6D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47,210,738-50,888,482</w:t>
            </w:r>
          </w:p>
        </w:tc>
      </w:tr>
      <w:tr w:rsidR="008629E0" w:rsidRPr="005E4CCD" w14:paraId="65890D98" w14:textId="77777777" w:rsidTr="0048369F">
        <w:tc>
          <w:tcPr>
            <w:tcW w:w="15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5F2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B44F15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5F2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4AB6D0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ARPKD</w:t>
            </w:r>
          </w:p>
        </w:tc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F2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542FD7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6:51,614,684-52,087,624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5F2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BC229F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50710400-52861632</w:t>
            </w:r>
          </w:p>
        </w:tc>
      </w:tr>
      <w:tr w:rsidR="008629E0" w:rsidRPr="005E4CCD" w14:paraId="6A0ED675" w14:textId="77777777" w:rsidTr="0048369F">
        <w:tc>
          <w:tcPr>
            <w:tcW w:w="1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5F2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DB6658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5F2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F22DE9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MSUD</w:t>
            </w:r>
          </w:p>
        </w:tc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F2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D82BB8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6:80,106,609-80,469,087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5F2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121725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78,535,505-80,462,674</w:t>
            </w:r>
          </w:p>
        </w:tc>
      </w:tr>
      <w:tr w:rsidR="008629E0" w:rsidRPr="005E4CCD" w14:paraId="18070B57" w14:textId="77777777" w:rsidTr="0048369F">
        <w:tc>
          <w:tcPr>
            <w:tcW w:w="1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46359F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83FCE9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TWIST</w:t>
            </w:r>
          </w:p>
        </w:tc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8A62EB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chr7:19,155,091-19,157,295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0196E8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18,771,021-19,377,016</w:t>
            </w:r>
          </w:p>
        </w:tc>
      </w:tr>
      <w:tr w:rsidR="008629E0" w:rsidRPr="005E4CCD" w14:paraId="772F36A8" w14:textId="77777777" w:rsidTr="0048369F">
        <w:tc>
          <w:tcPr>
            <w:tcW w:w="1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4ABFE7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B0DCB5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CCM2</w:t>
            </w:r>
          </w:p>
        </w:tc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0FD2CA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chr7:45,067,233-45,116,069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164A5A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44,547,860-46,478,509</w:t>
            </w:r>
          </w:p>
        </w:tc>
      </w:tr>
      <w:tr w:rsidR="008629E0" w:rsidRPr="005E4CCD" w14:paraId="0905AF62" w14:textId="77777777" w:rsidTr="0048369F">
        <w:tc>
          <w:tcPr>
            <w:tcW w:w="1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50D4AC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FBBE3F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CFTR</w:t>
            </w:r>
          </w:p>
        </w:tc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BE6914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chr7:117,120,017-117,308,718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5AE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D1F736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116,407,724-118,042,243</w:t>
            </w:r>
          </w:p>
        </w:tc>
      </w:tr>
      <w:tr w:rsidR="008629E0" w:rsidRPr="005E4CCD" w14:paraId="565CBAAC" w14:textId="77777777" w:rsidTr="0048369F">
        <w:tc>
          <w:tcPr>
            <w:tcW w:w="1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25F122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A07779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LQT</w:t>
            </w:r>
          </w:p>
        </w:tc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1439CC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chr7:150,944,961-150,978,321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F9FC9D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148,448,647-151,038,944</w:t>
            </w:r>
          </w:p>
        </w:tc>
      </w:tr>
      <w:tr w:rsidR="008629E0" w:rsidRPr="005E4CCD" w14:paraId="73F4A510" w14:textId="77777777" w:rsidTr="0048369F">
        <w:tc>
          <w:tcPr>
            <w:tcW w:w="15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7235B2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82C601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MNX1</w:t>
            </w:r>
          </w:p>
        </w:tc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F2F41F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chr7:156,994,051-157,009,697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8C2859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156,243,198-157,174,383</w:t>
            </w:r>
          </w:p>
        </w:tc>
      </w:tr>
      <w:tr w:rsidR="008629E0" w:rsidRPr="005E4CCD" w14:paraId="2D88308B" w14:textId="77777777" w:rsidTr="0048369F">
        <w:tc>
          <w:tcPr>
            <w:tcW w:w="15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6D42A3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A22960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TSC2</w:t>
            </w:r>
          </w:p>
        </w:tc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1A30A0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16:2,047,803-2,089,490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C84191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876,394-3,379,111</w:t>
            </w:r>
          </w:p>
        </w:tc>
      </w:tr>
      <w:tr w:rsidR="008629E0" w:rsidRPr="005E4CCD" w14:paraId="07555694" w14:textId="77777777" w:rsidTr="0048369F">
        <w:tc>
          <w:tcPr>
            <w:tcW w:w="1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BB084E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3A80F0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PKD1</w:t>
            </w:r>
          </w:p>
        </w:tc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71408A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16:2,088,710-2,135,898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C5E7AB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826,079-2,517,442</w:t>
            </w:r>
          </w:p>
        </w:tc>
      </w:tr>
      <w:tr w:rsidR="008629E0" w:rsidRPr="005E4CCD" w14:paraId="1457509B" w14:textId="77777777" w:rsidTr="0048369F">
        <w:tc>
          <w:tcPr>
            <w:tcW w:w="1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E71BDE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250505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EARS2</w:t>
            </w:r>
          </w:p>
        </w:tc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3E3D8C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16:23,533,334-23,568,696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CC0E8F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22,937,651-24,618,446</w:t>
            </w:r>
          </w:p>
        </w:tc>
      </w:tr>
      <w:tr w:rsidR="008629E0" w:rsidRPr="005E4CCD" w14:paraId="0C628B5F" w14:textId="77777777" w:rsidTr="0048369F">
        <w:tc>
          <w:tcPr>
            <w:tcW w:w="1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BBF6D0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F885B7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SALL1</w:t>
            </w:r>
          </w:p>
        </w:tc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2EBCEE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16:51,135,981-51,151,269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12F58A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49,653,961-52,009,704</w:t>
            </w:r>
          </w:p>
        </w:tc>
      </w:tr>
      <w:tr w:rsidR="008629E0" w:rsidRPr="005E4CCD" w14:paraId="1031FC89" w14:textId="77777777" w:rsidTr="0048369F">
        <w:tc>
          <w:tcPr>
            <w:tcW w:w="1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8985FE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E629E2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CDH1</w:t>
            </w:r>
          </w:p>
        </w:tc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E176F5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16:68,737,291-68,835,536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9D3CCB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67,141,029-69,946,242</w:t>
            </w:r>
          </w:p>
        </w:tc>
      </w:tr>
      <w:tr w:rsidR="008629E0" w:rsidRPr="005E4CCD" w14:paraId="3254F42A" w14:textId="77777777" w:rsidTr="0048369F">
        <w:tc>
          <w:tcPr>
            <w:tcW w:w="1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B1BD81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BFDE60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FANCA</w:t>
            </w:r>
          </w:p>
        </w:tc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C2BA8E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16:89,803,959-89,883,065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7B9D79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88,455,030-89,996,289</w:t>
            </w:r>
          </w:p>
        </w:tc>
      </w:tr>
      <w:tr w:rsidR="008629E0" w:rsidRPr="005E4CCD" w14:paraId="2DB85FDB" w14:textId="77777777" w:rsidTr="0048369F">
        <w:tc>
          <w:tcPr>
            <w:tcW w:w="1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E5F2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27B47F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5F2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441952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ASPA</w:t>
            </w:r>
          </w:p>
        </w:tc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F2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8C2692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17:3,473,645-3,503,404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5F2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B097B2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2,834,463-3,990,918</w:t>
            </w:r>
          </w:p>
        </w:tc>
      </w:tr>
      <w:tr w:rsidR="008629E0" w:rsidRPr="005E4CCD" w14:paraId="668D357D" w14:textId="77777777" w:rsidTr="0048369F">
        <w:tc>
          <w:tcPr>
            <w:tcW w:w="15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5F2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422662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5F2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C73E91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TP53</w:t>
            </w:r>
          </w:p>
        </w:tc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F2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B806A8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17:7,668,420-7,687,489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5F2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E44DE6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6,527,824-9,865,506</w:t>
            </w:r>
          </w:p>
        </w:tc>
      </w:tr>
      <w:tr w:rsidR="008629E0" w:rsidRPr="005E4CCD" w14:paraId="5F01F57B" w14:textId="77777777" w:rsidTr="0048369F">
        <w:tc>
          <w:tcPr>
            <w:tcW w:w="15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5F2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49DA72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5F2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4E1FAD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CMT1A</w:t>
            </w:r>
          </w:p>
        </w:tc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F2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222F01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17:15,229,778-15,265,325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5F2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71F647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14,283,837-15,318,957</w:t>
            </w:r>
          </w:p>
        </w:tc>
      </w:tr>
      <w:tr w:rsidR="008629E0" w:rsidRPr="005E4CCD" w14:paraId="2B4E4C93" w14:textId="77777777" w:rsidTr="0048369F">
        <w:tc>
          <w:tcPr>
            <w:tcW w:w="15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335AE7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334D58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ML4</w:t>
            </w:r>
          </w:p>
        </w:tc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2B2BB8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19:7,522,623-7,534,008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390A55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7,319,767-8,238,080</w:t>
            </w:r>
          </w:p>
        </w:tc>
      </w:tr>
      <w:tr w:rsidR="008629E0" w:rsidRPr="005E4CCD" w14:paraId="79E5AD55" w14:textId="77777777" w:rsidTr="0048369F">
        <w:tc>
          <w:tcPr>
            <w:tcW w:w="1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DC7A3E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4A8A5F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SCA6</w:t>
            </w:r>
          </w:p>
        </w:tc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AB1D14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19:13,206,441-13,506,478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875572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11,815,283-13,466,584</w:t>
            </w:r>
          </w:p>
        </w:tc>
      </w:tr>
      <w:tr w:rsidR="008629E0" w:rsidRPr="005E4CCD" w14:paraId="2D5C1CD2" w14:textId="77777777" w:rsidTr="0048369F">
        <w:tc>
          <w:tcPr>
            <w:tcW w:w="1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379B8C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574BDD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DMPK</w:t>
            </w:r>
          </w:p>
        </w:tc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061674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19:45,769,708-45,782,489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9850AF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45045907-47010923</w:t>
            </w:r>
          </w:p>
        </w:tc>
      </w:tr>
      <w:tr w:rsidR="008629E0" w:rsidRPr="005E4CCD" w14:paraId="1E8F965F" w14:textId="77777777" w:rsidTr="0048369F">
        <w:tc>
          <w:tcPr>
            <w:tcW w:w="1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CA768F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3336BA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BCKDHA</w:t>
            </w:r>
          </w:p>
        </w:tc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C72AD4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19:41,397,817-41,425,001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5AE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C2D5C5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40,112,817-42,797,565</w:t>
            </w:r>
          </w:p>
        </w:tc>
      </w:tr>
      <w:tr w:rsidR="008629E0" w:rsidRPr="005E4CCD" w14:paraId="4054D6EC" w14:textId="77777777" w:rsidTr="0048369F">
        <w:tc>
          <w:tcPr>
            <w:tcW w:w="15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889002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0959DE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PRNP</w:t>
            </w:r>
          </w:p>
        </w:tc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C97BE0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20:4,686,455-4,701,587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9DB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A24598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3,072,512-5,763,610</w:t>
            </w:r>
          </w:p>
        </w:tc>
      </w:tr>
      <w:tr w:rsidR="008629E0" w:rsidRPr="005E4CCD" w14:paraId="184266DD" w14:textId="77777777" w:rsidTr="0048369F">
        <w:tc>
          <w:tcPr>
            <w:tcW w:w="1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E5F2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C5FB7F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5F2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4DEFDB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PHEX</w:t>
            </w:r>
          </w:p>
        </w:tc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F2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F791A8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X:22,032,324-22,251,309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5F2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9B9F7E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21,585,826-22,947,570</w:t>
            </w:r>
          </w:p>
        </w:tc>
      </w:tr>
      <w:tr w:rsidR="008629E0" w:rsidRPr="005E4CCD" w14:paraId="6CFE7EE1" w14:textId="77777777" w:rsidTr="0048369F">
        <w:tc>
          <w:tcPr>
            <w:tcW w:w="1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5F2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70E7B4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F2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75BFCD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HIGM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5F2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4C0C63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X:136,648,157-136,660,389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5F2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8427FA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134,096,832-136,236,852</w:t>
            </w:r>
          </w:p>
        </w:tc>
      </w:tr>
      <w:tr w:rsidR="008629E0" w:rsidRPr="005E4CCD" w14:paraId="38628388" w14:textId="77777777" w:rsidTr="0048369F">
        <w:tc>
          <w:tcPr>
            <w:tcW w:w="15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5F2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566E81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5F2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DA32F0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FMR1</w:t>
            </w:r>
          </w:p>
        </w:tc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F2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E10691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X: 146,993,469-147,032,64</w:t>
            </w:r>
            <w:r w:rsidRPr="005E4C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5F2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C5B94D" w14:textId="77777777" w:rsidR="008629E0" w:rsidRPr="005E4CCD" w:rsidRDefault="008629E0" w:rsidP="0048369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24"/>
                <w:szCs w:val="24"/>
              </w:rPr>
            </w:pPr>
            <w:r w:rsidRPr="005E4CCD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</w:tbl>
    <w:p w14:paraId="66EF5E79" w14:textId="77777777" w:rsidR="006F18C0" w:rsidRDefault="006F18C0">
      <w:pPr>
        <w:rPr>
          <w:rFonts w:hint="cs"/>
        </w:rPr>
      </w:pPr>
    </w:p>
    <w:sectPr w:rsidR="006F18C0" w:rsidSect="00B61406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D07"/>
    <w:rsid w:val="00083D07"/>
    <w:rsid w:val="006F18C0"/>
    <w:rsid w:val="008629E0"/>
    <w:rsid w:val="00B61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0A292"/>
  <w15:chartTrackingRefBased/>
  <w15:docId w15:val="{2022CDAE-2270-44FB-94B0-969B809DB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29E0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5</Words>
  <Characters>1976</Characters>
  <Application>Microsoft Office Word</Application>
  <DocSecurity>0</DocSecurity>
  <Lines>16</Lines>
  <Paragraphs>4</Paragraphs>
  <ScaleCrop>false</ScaleCrop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in</dc:creator>
  <cp:keywords/>
  <dc:description/>
  <cp:lastModifiedBy>Nivin</cp:lastModifiedBy>
  <cp:revision>2</cp:revision>
  <dcterms:created xsi:type="dcterms:W3CDTF">2022-01-09T09:19:00Z</dcterms:created>
  <dcterms:modified xsi:type="dcterms:W3CDTF">2022-01-09T09:21:00Z</dcterms:modified>
</cp:coreProperties>
</file>